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pStyle w:val="Heading1"/>
      </w:pPr>
      <w:r>
        <w:t xml:space="preserve">Supplementary Material 5</w:t>
      </w:r>
    </w:p>
    <w:p>
      <w:pPr>
        <w:spacing w:after="140" w:line="276"/>
      </w:pPr>
      <w:r>
        <w:rPr>
          <w:b/>
          <w:bCs/>
          <w:sz w:val="22"/>
          <w:szCs w:val="22"/>
        </w:rPr>
        <w:t xml:space="preserve">Programmatic assessment fidelity matrix: mapping of included studies against the four operational features of programmatic assessment</w:t>
      </w:r>
    </w:p>
    <w:p>
      <w:pPr>
        <w:spacing w:after="140" w:line="276"/>
      </w:pPr>
      <w:r>
        <w:t xml:space="preserve">Studies were mapped against four operational features of programmatic assessment (van der Vleuten et al., 2012; manuscript Section 2.3): (A) longitudinal aggregation of multiple low-stakes data points; (B) triangulation across modalities; (C) formative-first use of individual data points; (D) committee-based synthesis for high-stakes decisions. Ratings: Y, explicitly described; P, partially described; N, absent or contrary; U, unclear (N/U, not described and presence not excludable). The final column gives the synthesis classification. Ratings depend on reporting, so under-described systems may be under-rated (noted in the manuscript’s limitations)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400"/>
        <w:gridCol w:w="600"/>
        <w:gridCol w:w="600"/>
        <w:gridCol w:w="600"/>
        <w:gridCol w:w="600"/>
        <w:gridCol w:w="1760"/>
        <w:gridCol w:w="2800"/>
      </w:tblGrid>
      <w:tr>
        <w:trPr>
          <w:tblHeader/>
        </w:trP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b/>
                <w:bCs/>
                <w:sz w:val="18"/>
                <w:szCs w:val="18"/>
              </w:rPr>
              <w:t xml:space="preserve">Study (system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b/>
                <w:bCs/>
                <w:sz w:val="18"/>
                <w:szCs w:val="18"/>
              </w:rPr>
              <w:t xml:space="preserve">A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b/>
                <w:bCs/>
                <w:sz w:val="18"/>
                <w:szCs w:val="18"/>
              </w:rPr>
              <w:t xml:space="preserve">B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b/>
                <w:bCs/>
                <w:sz w:val="18"/>
                <w:szCs w:val="18"/>
              </w:rPr>
              <w:t xml:space="preserve">C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b/>
                <w:bCs/>
                <w:sz w:val="18"/>
                <w:szCs w:val="18"/>
              </w:rPr>
              <w:t xml:space="preserve">D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b/>
                <w:bCs/>
                <w:sz w:val="18"/>
                <w:szCs w:val="18"/>
              </w:rPr>
              <w:t xml:space="preserve">Classification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b/>
                <w:bCs/>
                <w:sz w:val="18"/>
                <w:szCs w:val="18"/>
              </w:rPr>
              <w:t xml:space="preserve">Basis (as reported in the source)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Acai, 2019 (McMAP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aily WBAs aggregated longitudinally across modules; multiple tools; formative orientation; committee-based decisions described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Ashman, 2025 (AOA21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46,180 WBAs aggregated over training; multiple assessment types incl. examinations; formative intent stated but stakeholder data suggest summative experience; committee-based progression decisions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Caretta-Weyer, 2025 (EPA-based CBME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rogrammatic assessment is one of the five implemented core components; EPAs plus complementary data; coaching supports formative use; clinical competency committees synthesize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Chan, 2015 (McMAP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Theoretically grounded WBA system; multiple instruments mapped to roles; daily low-stakes assessments; aggregated end-of-rotation synthesis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Gauthier, 2024 (CBD EPA-based WBA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CBD programs aggregate EPA observations longitudinally for competence committee review; study focuses on the WBA component; formative intent present though learner behavior was promotion-driven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Hauff, 2014 (multisource milestone assessment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N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N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N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Single-time-point multisource assessment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Multi-station, multisource measurement at intern orientation; no longitudinal aggregation, formative program, or committee synthesis described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Lee, 2022 (CBAS e-portfolio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Longitudinal fieldnotes in an e-portfolio; predominantly one instrument type (fieldnotes) from two sources; explicitly formative; program-level review described, committee detail limited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McEwen, 2015 (PASS portfolio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ortfolio aggregating field notes and multiple assessment sources; formative emphasis; structured review/decision process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O’Keeffe, 2024 (CTAS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National multi-assessment system (WBAs, OSCEs, interviews) aggregated for progression decisions; formative orientation less prominent in report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ark, 2016 (NAS end-of-rotation evaluations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N/U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 (regulatory NAS context)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Longitudinal aggregation of rotation evaluations feeding clinical competency committee decisions; triangulation and formative-first design thinly described; retained as designed-system evidence with caution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ark, 2020 (Scoring Grid, milestone reporting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N/U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Milestone-based CBME subgroup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Institutional synthesis of evaluations into milestone ratings for ACGME reporting; reporting requirement rather than purposeful PA design; formative use not described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ark, 2021 (ACGME FM milestones, national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U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N/U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Milestone-based CBME subgroup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National regulatory milestone reporting dataset; committee ratings present; no purposefully designed PA system described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aternotte, 2024 (CBD / LOGO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s (two national systems compared)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Both national systems compared are explicitly designed programmatic/portfolio assessment systems; the study is an auto-ethnographic comparison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erry, 2018 (Master Assessment Plan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urposeful multi-source assessment mapping; feedback orientation described; committee synthesis less explicit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Rich, 2020 (CBD with EPAs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CBD programmatic assessment with EPAs, longitudinal aggregation, formative intent, and competence committees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Rich, 2022 (CBD competence committees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Focused on the committee-synthesis feature across four CBD programs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Ross, 2023 (CRAFT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National principles-guided programmatic assessment framework with longitudinal low-stakes data, multiple sources, formative orientation, and structured decisions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Schultz, 2016 (EPA-based CBME, 36 EPAs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urpose-built competency-based assessment with multiple tools and committee review; formative-first orientation partially described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Schut, 2018 (PA with portfolios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All five sampled programs explicitly designed as programmatic assessment with portfolios and mentoring.</w:t>
            </w:r>
          </w:p>
        </w:tc>
      </w:tr>
      <w:tr>
        <w:tc>
          <w:tcPr>
            <w:tcW w:type="dxa" w:w="24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Woodworth, 2024 (EPA + procedural + NTSA + OSCE)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</w:t>
            </w:r>
          </w:p>
        </w:tc>
        <w:tc>
          <w:tcPr>
            <w:tcW w:type="dxa" w:w="6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Y</w:t>
            </w:r>
          </w:p>
        </w:tc>
        <w:tc>
          <w:tcPr>
            <w:tcW w:type="dxa" w:w="17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Designed PA system</w:t>
            </w:r>
          </w:p>
        </w:tc>
        <w:tc>
          <w:tcPr>
            <w:tcW w:type="dxa" w:w="28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urpose-built multi-component system mapped to milestones; piloted across seven programs; committee comparison performed; formative use partially described.</w:t>
            </w:r>
          </w:p>
        </w:tc>
      </w:tr>
    </w:tbl>
    <w:p>
      <w:pPr>
        <w:spacing w:after="140" w:line="276"/>
      </w:pPr>
      <w:r>
        <w:t xml:space="preserve"/>
      </w:r>
    </w:p>
    <w:p>
      <w:pPr>
        <w:spacing w:after="140" w:line="276"/>
      </w:pPr>
      <w:r>
        <w:rPr>
          <w:i/>
          <w:iCs/>
        </w:rPr>
        <w:t xml:space="preserve">Classification reflects whether the source describes a purposefully designed program of assessment; feature ratings are supporting evidence, not a mechanical threshold. Park 2020 and Park 2021, from accreditation-mandated milestone reporting without a described purposeful design, form the milestone-based CBME subgroup. Park 2016 shares their A–D pattern but evaluates a program the institution purposefully structured to feed committee decisions, so it is retained as designed-system evidence (formative-first orientation, feature C, flagged as a caution). Hauff 2014 (N on A, C, and D) is modality evidence, not longitudinal-system evidence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18"/>
        <w:szCs w:val="18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after="160" w:before="240"/>
      <w:outlineLvl w:val="0"/>
    </w:pPr>
    <w:rPr>
      <w:rFonts w:ascii="Times New Roman" w:cs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spacing w:after="120" w:before="200"/>
      <w:outlineLvl w:val="1"/>
    </w:pPr>
    <w:rPr>
      <w:rFonts w:ascii="Times New Roman" w:cs="Times New Roman" w:eastAsia="Times New Roman" w:hAnsi="Times New Roman"/>
      <w:b/>
      <w:bCs/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 Ulas Ozturan</dc:creator>
  <cp:lastModifiedBy>Ibrahim Ulas Ozturan</cp:lastModifiedBy>
  <cp:revision>1</cp:revision>
  <dcterms:created xsi:type="dcterms:W3CDTF">2026-06-17T10:18:24.936Z</dcterms:created>
  <dcterms:modified xsi:type="dcterms:W3CDTF">2026-06-17T10:18:24.9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